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-Specific enzymes present in </w:t>
      </w:r>
      <w:r>
        <w:rPr>
          <w:rFonts w:cs="Times New Roman" w:ascii="Times New Roman" w:hAnsi="Times New Roman"/>
          <w:b/>
          <w:i/>
          <w:sz w:val="24"/>
          <w:szCs w:val="24"/>
        </w:rPr>
        <w:t>E. faecalis</w:t>
      </w:r>
      <w:r>
        <w:rPr>
          <w:rFonts w:cs="Times New Roman" w:ascii="Times New Roman" w:hAnsi="Times New Roman"/>
          <w:b/>
          <w:sz w:val="24"/>
          <w:szCs w:val="24"/>
        </w:rPr>
        <w:t xml:space="preserve"> V583 but not in TX16</w:t>
        <w:tab/>
        <w:tab/>
        <w:tab/>
      </w:r>
    </w:p>
    <w:p>
      <w:pPr>
        <w:pStyle w:val="PlainText"/>
        <w:pBdr>
          <w:top w:val="single" w:sz="4" w:space="1" w:color="000000"/>
          <w:bottom w:val="single" w:sz="4" w:space="1" w:color="000000"/>
        </w:pBdr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V583 ID</w:t>
        <w:tab/>
        <w:t>KEGG information</w:t>
        <w:tab/>
        <w:tab/>
        <w:tab/>
        <w:t>Enzymes</w:t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0028</w:t>
        <w:tab/>
        <w:t>K02790</w:t>
        <w:tab/>
        <w:t>bifunctional PTS system maltose and glucose-specific transporter subunits IICB</w:t>
        <w:tab/>
      </w:r>
    </w:p>
    <w:p>
      <w:pPr>
        <w:pStyle w:val="PlainText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EF0042</w:t>
        <w:tab/>
        <w:t>K01770</w:t>
        <w:tab/>
        <w:t>ispF; 2C-methyl-D-erythritol 2,4-cyclodiphosphate synthase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0171</w:t>
        <w:tab/>
        <w:t>K01488</w:t>
        <w:tab/>
        <w:t>adenosine deaminase [EC:3.5.4.4]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0194</w:t>
        <w:tab/>
        <w:t>K00100</w:t>
        <w:tab/>
        <w:t>NADH-dependent butanol dehydrogenase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0230</w:t>
        <w:tab/>
        <w:t>K02919</w:t>
        <w:tab/>
        <w:t>large subunit ribosomal protein L36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0388</w:t>
        <w:tab/>
        <w:t>K00073</w:t>
        <w:tab/>
        <w:t>allD; ureidoglycolate dehydrogenase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0390</w:t>
        <w:tab/>
        <w:t>K01485</w:t>
        <w:tab/>
        <w:t>N-acyl-D-amino-acid deacylase family protein</w:t>
        <w:tab/>
      </w:r>
    </w:p>
    <w:p>
      <w:pPr>
        <w:pStyle w:val="PlainText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EF0406</w:t>
        <w:tab/>
        <w:t>K02799</w:t>
        <w:tab/>
        <w:t>PTS system, IIBC component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0411</w:t>
        <w:tab/>
        <w:t>K02799</w:t>
        <w:tab/>
        <w:t>PTS system mannitol-specfic transporter subunit IIBC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0445</w:t>
        <w:tab/>
        <w:t>K01661</w:t>
        <w:tab/>
        <w:t>menB; naphthoate synthase (EC:4.1.3.36)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0446</w:t>
        <w:tab/>
        <w:t>K01911</w:t>
        <w:tab/>
        <w:t>O-succinylbenzoic acid--CoA ligase (EC:6.2.1.26)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0447</w:t>
        <w:tab/>
        <w:t>K02552</w:t>
        <w:tab/>
        <w:t>menaquinone-specific isochorismate synthase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0448</w:t>
        <w:tab/>
        <w:t>K02551</w:t>
        <w:tab/>
        <w:t xml:space="preserve">menD; 2-succinyl-6-hydroxy-2,4-cyclohexadiene-1-carboxylic acid synthase/2-oxoglutarate </w:t>
      </w:r>
    </w:p>
    <w:p>
      <w:pPr>
        <w:pStyle w:val="PlainText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decarboxylase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0449</w:t>
        <w:tab/>
        <w:t>K08680</w:t>
        <w:tab/>
        <w:t>alpha/beta fold family hydrolase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0450</w:t>
        <w:tab/>
        <w:t>K02549</w:t>
        <w:tab/>
        <w:t>mandelate racemase/muconate lactonizing enzyme family protein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0556</w:t>
        <w:tab/>
        <w:t>K01805</w:t>
        <w:tab/>
        <w:t>xylA; xylose isomerase (EC:5.3.1.5)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0557</w:t>
        <w:tab/>
        <w:t>K00854</w:t>
        <w:tab/>
        <w:t>xylB; D-xylulose kinase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0567</w:t>
        <w:tab/>
        <w:t>K01546</w:t>
        <w:tab/>
        <w:t>kdpA; potassium-transporting ATPase subunit A (EC:3.6.3.12)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0568</w:t>
        <w:tab/>
        <w:t>K01547</w:t>
        <w:tab/>
        <w:t>kdpB; potassium-transporting ATPase subunit B (EC:3.6.3.12)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0569</w:t>
        <w:tab/>
        <w:t>K01548</w:t>
        <w:tab/>
        <w:t>kdpC; potassium-transporting ATPase subunit C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0570</w:t>
        <w:tab/>
        <w:t>K07646</w:t>
        <w:tab/>
        <w:t>kdpD; sensor histidine kinase KdpD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0571</w:t>
        <w:tab/>
        <w:t>K07667</w:t>
        <w:tab/>
        <w:t>DNA-binding response regulator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0694</w:t>
        <w:tab/>
        <w:t>K02769</w:t>
        <w:tab/>
        <w:t>PTS system fructose-specific transporter subunit IIBC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0734</w:t>
        <w:tab/>
        <w:t>K10536</w:t>
        <w:tab/>
        <w:t>agmatine deiminase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0991</w:t>
        <w:tab/>
        <w:t>K12556</w:t>
        <w:tab/>
        <w:t>pbpC; penicillin-binding protein C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1024</w:t>
        <w:tab/>
        <w:t>K01006</w:t>
        <w:tab/>
        <w:t>ppdK; pyruvate phosphate dikinase (EC:2.7.9.1)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1037</w:t>
        <w:tab/>
        <w:t>K09758</w:t>
        <w:tab/>
        <w:t>aspartate aminotransferase (EC:2.6.1.1)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1086</w:t>
        <w:tab/>
        <w:t>K00657</w:t>
        <w:tab/>
        <w:t>spermine/spermidine acetyltransferase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1100</w:t>
        <w:tab/>
        <w:t>K06148</w:t>
        <w:tab/>
        <w:t>ABC transporter ATP-binding protein/permease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1134</w:t>
        <w:tab/>
        <w:t>K05823</w:t>
        <w:tab/>
        <w:t>N-acetyldiaminopimelate deacetylase [EC:3.5.1.47]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1148</w:t>
        <w:tab/>
        <w:t>K05366</w:t>
        <w:tab/>
        <w:t>penicillin-binding protein 1A [EC:2.4.1.- 3.4.-.-]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1175</w:t>
        <w:tab/>
        <w:t>K00980</w:t>
        <w:tab/>
        <w:t>gct; glycerol-3-phosphate cytidylyltransferase</w:t>
        <w:tab/>
      </w:r>
    </w:p>
    <w:p>
      <w:pPr>
        <w:pStyle w:val="PlainText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EF1206</w:t>
        <w:tab/>
        <w:t>K00028</w:t>
        <w:tab/>
        <w:t>malate dehydrogenase, decarboxylating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1236</w:t>
        <w:tab/>
        <w:t>K01060</w:t>
        <w:tab/>
        <w:t>acetyl xylan esterase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1238</w:t>
        <w:tab/>
        <w:t>K05349</w:t>
        <w:tab/>
        <w:t>glycosyl hydrolase family protein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1364</w:t>
        <w:tab/>
        <w:t>K00054</w:t>
        <w:tab/>
        <w:t>acetyl-CoA acetyltransferase/hydroxymethylglutaryl-CoA reductase, degradative</w:t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1388</w:t>
        <w:tab/>
        <w:t>K00334</w:t>
        <w:tab/>
        <w:t>NAD-dependent formate dehydrogenase subunit gamma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1389</w:t>
        <w:tab/>
        <w:t>K00335</w:t>
        <w:tab/>
        <w:t>NAD-dependent formate dehydrogenase subunit beta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1390</w:t>
        <w:tab/>
        <w:t>K00123</w:t>
        <w:tab/>
        <w:t>fdhA; NAD-dependent formate dehydrogenase subunit alpha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1392</w:t>
        <w:tab/>
        <w:t>K03637</w:t>
        <w:tab/>
        <w:t>moaC; molybdenum cofactor biosynthesis protein MoaC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1393</w:t>
        <w:tab/>
        <w:t>K03639</w:t>
        <w:tab/>
        <w:t>molybdopterin cofactor biosynthesis protein A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1495</w:t>
        <w:tab/>
        <w:t>K02121</w:t>
        <w:tab/>
        <w:t>V-type H+transporting ATPase subunit E [EC:3.6.3.14]</w:t>
        <w:tab/>
      </w:r>
    </w:p>
    <w:p>
      <w:pPr>
        <w:pStyle w:val="PlainText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EF1516</w:t>
        <w:tab/>
        <w:t>K02802</w:t>
        <w:tab/>
        <w:t>PTS system, IIABC components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1586</w:t>
        <w:tab/>
        <w:t>K00356</w:t>
        <w:tab/>
        <w:t>nox; NADH oxidase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1597</w:t>
        <w:tab/>
        <w:t>K03781</w:t>
        <w:tab/>
        <w:t>katA; catalase/peroxidase</w:t>
        <w:tab/>
      </w:r>
    </w:p>
    <w:p>
      <w:pPr>
        <w:pStyle w:val="PlainText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EF1601</w:t>
        <w:tab/>
        <w:t>K02808</w:t>
        <w:tab/>
        <w:t>PTS system, IIABC components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1627</w:t>
        <w:tab/>
        <w:t>K03736</w:t>
        <w:tab/>
        <w:t>eutC; ethanolamine ammonia-lyase small subunit (EC:4.3.1.7)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1629</w:t>
        <w:tab/>
        <w:t>K03735</w:t>
        <w:tab/>
        <w:t>eutB; ethanolamine ammonia-lyase large subunit</w:t>
        <w:tab/>
      </w:r>
    </w:p>
    <w:p>
      <w:pPr>
        <w:pStyle w:val="PlainText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EF1658</w:t>
        <w:tab/>
        <w:t>K09699</w:t>
        <w:tab/>
        <w:t>bkdC; branched-chain alpha-keto acid, E2 component, dihydrolipoamide acetyltransferase</w:t>
        <w:tab/>
      </w:r>
    </w:p>
    <w:p>
      <w:pPr>
        <w:pStyle w:val="PlainText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EF1659</w:t>
        <w:tab/>
        <w:t>K00167</w:t>
        <w:tab/>
        <w:t>bkdB; branched-chain alpha-keto acid dehydrogenase, E1 component subunit beta</w:t>
        <w:tab/>
      </w:r>
    </w:p>
    <w:p>
      <w:pPr>
        <w:pStyle w:val="PlainText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EF1660</w:t>
        <w:tab/>
        <w:t>K00166</w:t>
        <w:tab/>
        <w:t>bkdA; branched-chain alpha-keto acid dehydrogenase, E1 component subunit alpha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1662</w:t>
        <w:tab/>
        <w:t>K00929</w:t>
        <w:tab/>
        <w:t>buk; butyrate kinase (EC:2.7.2.7)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1663</w:t>
        <w:tab/>
        <w:t>K00634</w:t>
        <w:tab/>
        <w:t>ptb; branched-chain phosphotransacylase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1821</w:t>
        <w:tab/>
        <w:t>K07813</w:t>
        <w:tab/>
        <w:t>agrBfs; agrBfs protein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1826</w:t>
        <w:tab/>
        <w:t>K13953</w:t>
        <w:tab/>
        <w:t>adhA; alcohol dehydrogenase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1834</w:t>
        <w:tab/>
        <w:t>K01819</w:t>
        <w:tab/>
        <w:t>lacB; galactose-6-phosphate isomerase subunit LacB (EC:5.3.1.26)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1835</w:t>
        <w:tab/>
        <w:t>K01819</w:t>
        <w:tab/>
        <w:t>lacA; galactose-6-phosphate isomerase subunit LacA (EC:5.3.1.26)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1928</w:t>
        <w:tab/>
        <w:t>K00105</w:t>
        <w:tab/>
        <w:t>alpha-glycerophosphate oxidase [EC:1.1.3.21]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1958</w:t>
        <w:tab/>
        <w:t>K01129</w:t>
        <w:tab/>
        <w:t>deoxyguanosinetriphosphate triphosphohydrolase-like protein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1989</w:t>
        <w:tab/>
        <w:t>K01772</w:t>
        <w:tab/>
        <w:t>hemH; ferrochelatase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2058</w:t>
        <w:tab/>
        <w:t>K06148</w:t>
        <w:tab/>
        <w:t>transport ATP-binding protein CydD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2059</w:t>
        <w:tab/>
        <w:t>K06148</w:t>
        <w:tab/>
        <w:t>transport ATP-binding protein CydC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2060</w:t>
        <w:tab/>
        <w:t>K00426</w:t>
        <w:tab/>
        <w:t>cydB; cytochrome d ubiquinol oxidase subunit II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2061</w:t>
        <w:tab/>
        <w:t>K00425</w:t>
        <w:tab/>
        <w:t>cydA; cytochrome d ubiquinol oxidase subunit I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2150</w:t>
        <w:tab/>
        <w:t>K12554</w:t>
        <w:tab/>
        <w:t>FemAB family protein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2172</w:t>
        <w:tab/>
        <w:t>K00991</w:t>
        <w:tab/>
        <w:t>ispD; 2-C-methyl-D-erythritol 4-phosphate cytidylyltransferase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2267</w:t>
        <w:tab/>
        <w:t>K02744</w:t>
        <w:tab/>
        <w:t>PTS system, IIA component</w:t>
      </w:r>
    </w:p>
    <w:p>
      <w:pPr>
        <w:pStyle w:val="PlainText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EF2269</w:t>
        <w:tab/>
        <w:t>K02747</w:t>
        <w:tab/>
        <w:t>PTS system, IID component</w:t>
        <w:tab/>
      </w:r>
    </w:p>
    <w:p>
      <w:pPr>
        <w:pStyle w:val="PlainText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EF2270</w:t>
        <w:tab/>
        <w:t>K02746</w:t>
        <w:tab/>
        <w:t>PTS system, IIC component</w:t>
        <w:tab/>
      </w:r>
    </w:p>
    <w:p>
      <w:pPr>
        <w:pStyle w:val="PlainText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EF2271</w:t>
        <w:tab/>
        <w:t>K02745</w:t>
        <w:tab/>
        <w:t>PTS system, IIB component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2294</w:t>
        <w:tab/>
        <w:t>K15739</w:t>
        <w:tab/>
        <w:t>D-alanine---(R)-lactate ligase [EC:6.1.2.1]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2420</w:t>
        <w:tab/>
        <w:t>K00872</w:t>
        <w:tab/>
        <w:t>thrB; homoserine kinase (EC:2.7.1.39)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2421</w:t>
        <w:tab/>
        <w:t>K01733</w:t>
        <w:tab/>
        <w:t>thrC; threonine synthase (EC:4.2.3.1)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2422</w:t>
        <w:tab/>
        <w:t>K00003</w:t>
        <w:tab/>
        <w:t>hom; homoserine dehydrogenase (EC:1.1.1.3)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2425</w:t>
        <w:tab/>
        <w:t>K01835</w:t>
        <w:tab/>
        <w:t>phosphoglucomutase [EC:5.4.2.2]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2431</w:t>
        <w:tab/>
        <w:t>K01487</w:t>
        <w:tab/>
        <w:t>chlorohydrolase family protein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2481</w:t>
        <w:tab/>
        <w:t>K01091</w:t>
        <w:tab/>
        <w:t>HAD superfamily hydrolase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2486</w:t>
        <w:tab/>
        <w:t>K09693</w:t>
        <w:tab/>
        <w:t>ABC transporter ATP-binding protein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2560</w:t>
        <w:tab/>
        <w:t>K00266</w:t>
        <w:tab/>
        <w:t>glutamate synthase (NADPH/NADH) small chain [EC:1.4.1.13 1.4.1.14]</w:t>
        <w:tab/>
      </w:r>
    </w:p>
    <w:p>
      <w:pPr>
        <w:pStyle w:val="PlainText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EF2567</w:t>
        <w:tab/>
        <w:t>K01008</w:t>
        <w:tab/>
        <w:t>selD; selenide, water dikinase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2580</w:t>
        <w:tab/>
        <w:t>K01464</w:t>
        <w:tab/>
        <w:t>phenylhydantoinase (EC:3.5.2.2)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2581</w:t>
        <w:tab/>
        <w:t>K12527</w:t>
        <w:tab/>
        <w:t>selenate reductase subunit YgfK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2656</w:t>
        <w:tab/>
        <w:t>K01598</w:t>
        <w:tab/>
        <w:t>phosphopantothenoylcysteine decarboxylase (EC:4.1.1.36)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2658</w:t>
        <w:tab/>
        <w:t>K05363</w:t>
        <w:tab/>
        <w:t>FemAB family protein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2730</w:t>
        <w:tab/>
        <w:t>K03073</w:t>
        <w:tab/>
        <w:t>secE; preprotein translocase subunit SecE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2767</w:t>
        <w:tab/>
        <w:t>K03707</w:t>
        <w:tab/>
        <w:t>transcriptional regulator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2776</w:t>
        <w:tab/>
        <w:t>K00788</w:t>
        <w:tab/>
        <w:t>thiE; thiamine-phosphate pyrophosphorylase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2777</w:t>
        <w:tab/>
        <w:t>K00878</w:t>
        <w:tab/>
        <w:t>hydroxyethylthiazole kinase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2883</w:t>
        <w:tab/>
        <w:t>K02371</w:t>
        <w:tab/>
        <w:t>fabK; enoyl-ACP reductase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2916</w:t>
        <w:tab/>
        <w:t>K01091</w:t>
        <w:tab/>
        <w:t>HAD superfamily hydrolase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2996</w:t>
        <w:tab/>
        <w:t>K14977</w:t>
        <w:tab/>
        <w:t>hypothetical protein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2999</w:t>
        <w:tab/>
        <w:t>K01466</w:t>
        <w:tab/>
        <w:t>allantoinase (EC:3.5.2.5)</w:t>
        <w:tab/>
      </w:r>
    </w:p>
    <w:p>
      <w:pPr>
        <w:pStyle w:val="PlainText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EF3042</w:t>
        <w:tab/>
        <w:t>K02747</w:t>
        <w:tab/>
        <w:t>PTS system, IID component</w:t>
        <w:tab/>
      </w:r>
    </w:p>
    <w:p>
      <w:pPr>
        <w:pStyle w:val="PlainText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EF3043</w:t>
        <w:tab/>
        <w:t>K02746</w:t>
        <w:tab/>
        <w:t>PTS system, IIC component</w:t>
        <w:tab/>
      </w:r>
    </w:p>
    <w:p>
      <w:pPr>
        <w:pStyle w:val="PlainText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EF3045</w:t>
        <w:tab/>
        <w:t>K02745</w:t>
        <w:tab/>
        <w:t>PTS system, IIB component</w:t>
        <w:tab/>
      </w:r>
    </w:p>
    <w:p>
      <w:pPr>
        <w:pStyle w:val="PlainText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EF3046</w:t>
        <w:tab/>
        <w:t>K02744</w:t>
        <w:tab/>
        <w:t>PTS system, IIA component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3193</w:t>
        <w:tab/>
        <w:t>K05339</w:t>
        <w:tab/>
        <w:t>antiholin-like protein LrgB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3194</w:t>
        <w:tab/>
        <w:t>K05338</w:t>
        <w:tab/>
        <w:t>murein hydrolase regulator LrgA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3196</w:t>
        <w:tab/>
        <w:t>K07705</w:t>
        <w:tab/>
        <w:t>response regulator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3197</w:t>
        <w:tab/>
        <w:t>K07704</w:t>
        <w:tab/>
        <w:t>sensor histidine kinase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3265</w:t>
        <w:tab/>
        <w:t>K00796</w:t>
        <w:tab/>
        <w:t>folP; dihydropteroate synthase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3267</w:t>
        <w:tab/>
        <w:t>K01495</w:t>
        <w:tab/>
        <w:t>folE; GTP cyclohydrolase I (EC:3.5.4.16)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3268</w:t>
        <w:tab/>
        <w:t>K00950</w:t>
        <w:tab/>
        <w:t>folK; 2-amino-4-hydroxy-6-hydroxymethyldihydropteridine pyrophosphokinase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3269</w:t>
        <w:tab/>
        <w:t>K01633</w:t>
        <w:tab/>
        <w:t>folB; dihydroneopterin aldolase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3317</w:t>
        <w:tab/>
        <w:t>K01571</w:t>
        <w:tab/>
        <w:t>oxaloacetate decarboxylase (EC:4.1.1.3)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3318</w:t>
        <w:tab/>
        <w:t>K05964</w:t>
        <w:tab/>
        <w:t>citX; 2'-(5''-triphosphoribosyl)-3'-dephospho-CoA:apo-citrate lyase (EC:2.7.7.61)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3319</w:t>
        <w:tab/>
        <w:t>K01643</w:t>
        <w:tab/>
        <w:t>citF; citrate lyase subunit alpha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3320</w:t>
        <w:tab/>
        <w:t>K01644</w:t>
        <w:tab/>
        <w:t>citE; citrate lyase subunit beta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3321</w:t>
        <w:tab/>
        <w:t>K01646</w:t>
        <w:tab/>
        <w:t>citD; citrate lyase subunit gamma</w:t>
        <w:tab/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3322</w:t>
        <w:tab/>
        <w:t>K01910</w:t>
        <w:tab/>
        <w:t>citC; citrate lyase ligase</w:t>
        <w:tab/>
      </w:r>
    </w:p>
    <w:p>
      <w:pPr>
        <w:pStyle w:val="PlainText"/>
        <w:pBdr>
          <w:bottom w:val="single" w:sz="4" w:space="1" w:color="000000"/>
        </w:pBd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FA0067 </w:t>
        <w:tab/>
        <w:t>K02808</w:t>
        <w:tab/>
        <w:t>PTS system, IIABC components</w:t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sectPr>
      <w:type w:val="nextPage"/>
      <w:pgSz w:orient="landscape" w:w="15840" w:h="12240"/>
      <w:pgMar w:left="1440" w:right="1701" w:gutter="0" w:header="0" w:top="1501" w:footer="0" w:bottom="15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Arial Unicode MS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20:02:00Z</dcterms:created>
  <dc:creator>Jung Hyeob Roh</dc:creator>
  <dc:description/>
  <dc:language>en-US</dc:language>
  <cp:lastModifiedBy>jgallowaypena</cp:lastModifiedBy>
  <dcterms:modified xsi:type="dcterms:W3CDTF">2012-05-15T20:02:00Z</dcterms:modified>
  <cp:revision>2</cp:revision>
  <dc:subject/>
  <dc:title/>
</cp:coreProperties>
</file>